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E0BE5" w14:textId="77777777" w:rsidR="00552571" w:rsidRPr="00663284" w:rsidRDefault="00552571" w:rsidP="00552571">
      <w:pPr>
        <w:spacing w:line="480" w:lineRule="auto"/>
        <w:jc w:val="both"/>
        <w:outlineLvl w:val="0"/>
        <w:rPr>
          <w:b/>
          <w:sz w:val="22"/>
          <w:szCs w:val="22"/>
          <w:lang w:val="en-US"/>
        </w:rPr>
      </w:pPr>
      <w:r>
        <w:rPr>
          <w:b/>
          <w:lang w:val="en-US"/>
        </w:rPr>
        <w:t>S1</w:t>
      </w:r>
      <w:r w:rsidRPr="00C9458B">
        <w:rPr>
          <w:b/>
          <w:lang w:val="en-US"/>
        </w:rPr>
        <w:t xml:space="preserve"> </w:t>
      </w:r>
      <w:r>
        <w:rPr>
          <w:b/>
          <w:lang w:val="en-US"/>
        </w:rPr>
        <w:t>Table</w:t>
      </w:r>
      <w:r w:rsidRPr="00C9458B">
        <w:rPr>
          <w:b/>
          <w:lang w:val="en-US"/>
        </w:rPr>
        <w:t xml:space="preserve">. </w:t>
      </w:r>
      <w:r w:rsidRPr="00C9458B">
        <w:rPr>
          <w:lang w:val="en-US"/>
        </w:rPr>
        <w:t>M</w:t>
      </w:r>
      <w:r w:rsidRPr="00C9458B">
        <w:rPr>
          <w:bCs/>
          <w:lang w:val="en-US"/>
        </w:rPr>
        <w:t xml:space="preserve">icrosatellite </w:t>
      </w:r>
      <w:r w:rsidRPr="00D16792">
        <w:rPr>
          <w:bCs/>
          <w:lang w:val="en-US"/>
        </w:rPr>
        <w:t>loci</w:t>
      </w:r>
      <w:r w:rsidRPr="00C9458B">
        <w:rPr>
          <w:bCs/>
          <w:lang w:val="en-US"/>
        </w:rPr>
        <w:t xml:space="preserve"> used in this study.</w:t>
      </w:r>
      <w:r>
        <w:rPr>
          <w:bCs/>
          <w:lang w:val="en-US"/>
        </w:rPr>
        <w:t xml:space="preserve"> </w:t>
      </w:r>
    </w:p>
    <w:p w14:paraId="480B5A49" w14:textId="77777777" w:rsidR="00552571" w:rsidRPr="00C9458B" w:rsidRDefault="00552571" w:rsidP="00552571">
      <w:pPr>
        <w:pStyle w:val="PargrafodaLista1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67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1061"/>
        <w:gridCol w:w="3448"/>
        <w:gridCol w:w="1736"/>
        <w:gridCol w:w="1057"/>
        <w:gridCol w:w="560"/>
        <w:gridCol w:w="616"/>
        <w:gridCol w:w="1201"/>
      </w:tblGrid>
      <w:tr w:rsidR="00552571" w:rsidRPr="00C9458B" w14:paraId="62DD3C11" w14:textId="77777777" w:rsidTr="00F47F10">
        <w:trPr>
          <w:jc w:val="center"/>
        </w:trPr>
        <w:tc>
          <w:tcPr>
            <w:tcW w:w="1061" w:type="dxa"/>
            <w:tcBorders>
              <w:left w:val="nil"/>
              <w:bottom w:val="single" w:sz="4" w:space="0" w:color="000000"/>
              <w:right w:val="nil"/>
            </w:tcBorders>
          </w:tcPr>
          <w:p w14:paraId="7693735D" w14:textId="77777777" w:rsidR="00552571" w:rsidRPr="00D16792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D16792">
              <w:rPr>
                <w:rFonts w:ascii="Times New Roman" w:hAnsi="Times New Roman"/>
                <w:b/>
                <w:sz w:val="18"/>
                <w:szCs w:val="18"/>
              </w:rPr>
              <w:t>Locus</w:t>
            </w:r>
            <w:proofErr w:type="spellEnd"/>
          </w:p>
        </w:tc>
        <w:tc>
          <w:tcPr>
            <w:tcW w:w="3448" w:type="dxa"/>
            <w:tcBorders>
              <w:left w:val="nil"/>
              <w:bottom w:val="single" w:sz="4" w:space="0" w:color="000000"/>
              <w:right w:val="nil"/>
            </w:tcBorders>
          </w:tcPr>
          <w:p w14:paraId="11BDB69E" w14:textId="77777777" w:rsidR="00552571" w:rsidRPr="00C9458B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9458B">
              <w:rPr>
                <w:rFonts w:ascii="Times New Roman" w:hAnsi="Times New Roman"/>
                <w:b/>
                <w:sz w:val="18"/>
                <w:szCs w:val="18"/>
              </w:rPr>
              <w:t>Sequence</w:t>
            </w:r>
            <w:proofErr w:type="spellEnd"/>
          </w:p>
        </w:tc>
        <w:tc>
          <w:tcPr>
            <w:tcW w:w="1736" w:type="dxa"/>
            <w:tcBorders>
              <w:left w:val="nil"/>
              <w:bottom w:val="single" w:sz="4" w:space="0" w:color="000000"/>
              <w:right w:val="nil"/>
            </w:tcBorders>
          </w:tcPr>
          <w:p w14:paraId="36137A61" w14:textId="77777777" w:rsidR="00552571" w:rsidRPr="00C9458B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9458B">
              <w:rPr>
                <w:rFonts w:ascii="Times New Roman" w:hAnsi="Times New Roman"/>
                <w:b/>
                <w:sz w:val="18"/>
                <w:szCs w:val="18"/>
              </w:rPr>
              <w:t>Repeat</w:t>
            </w:r>
            <w:proofErr w:type="spellEnd"/>
          </w:p>
        </w:tc>
        <w:tc>
          <w:tcPr>
            <w:tcW w:w="1057" w:type="dxa"/>
            <w:tcBorders>
              <w:left w:val="nil"/>
              <w:bottom w:val="single" w:sz="4" w:space="0" w:color="000000"/>
              <w:right w:val="nil"/>
            </w:tcBorders>
          </w:tcPr>
          <w:p w14:paraId="244AB0CF" w14:textId="77777777" w:rsidR="00552571" w:rsidRPr="00C9458B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C9458B">
              <w:rPr>
                <w:rFonts w:ascii="Times New Roman" w:hAnsi="Times New Roman"/>
                <w:b/>
                <w:sz w:val="18"/>
                <w:szCs w:val="18"/>
              </w:rPr>
              <w:t>Range</w:t>
            </w:r>
          </w:p>
        </w:tc>
        <w:tc>
          <w:tcPr>
            <w:tcW w:w="560" w:type="dxa"/>
            <w:tcBorders>
              <w:left w:val="nil"/>
              <w:bottom w:val="single" w:sz="4" w:space="0" w:color="000000"/>
              <w:right w:val="nil"/>
            </w:tcBorders>
          </w:tcPr>
          <w:p w14:paraId="606DB94F" w14:textId="77777777" w:rsidR="00552571" w:rsidRPr="00C9458B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E754B8">
              <w:rPr>
                <w:rFonts w:ascii="Times New Roman" w:hAnsi="Times New Roman"/>
                <w:b/>
                <w:sz w:val="18"/>
                <w:szCs w:val="18"/>
              </w:rPr>
              <w:t>Ta</w:t>
            </w:r>
            <w:proofErr w:type="spellEnd"/>
          </w:p>
        </w:tc>
        <w:tc>
          <w:tcPr>
            <w:tcW w:w="616" w:type="dxa"/>
            <w:tcBorders>
              <w:left w:val="nil"/>
              <w:bottom w:val="single" w:sz="4" w:space="0" w:color="000000"/>
              <w:right w:val="nil"/>
            </w:tcBorders>
          </w:tcPr>
          <w:p w14:paraId="6C6AE9CF" w14:textId="77777777" w:rsidR="00552571" w:rsidRPr="00C9458B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9458B">
              <w:rPr>
                <w:rFonts w:ascii="Times New Roman" w:hAnsi="Times New Roman"/>
                <w:b/>
                <w:sz w:val="18"/>
                <w:szCs w:val="18"/>
              </w:rPr>
              <w:t>Dye</w:t>
            </w:r>
            <w:proofErr w:type="spellEnd"/>
          </w:p>
        </w:tc>
        <w:tc>
          <w:tcPr>
            <w:tcW w:w="1201" w:type="dxa"/>
            <w:tcBorders>
              <w:left w:val="nil"/>
              <w:bottom w:val="single" w:sz="4" w:space="0" w:color="000000"/>
              <w:right w:val="nil"/>
            </w:tcBorders>
          </w:tcPr>
          <w:p w14:paraId="5C98896F" w14:textId="77777777" w:rsidR="00552571" w:rsidRPr="00C9458B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9458B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  <w:proofErr w:type="spellEnd"/>
          </w:p>
        </w:tc>
      </w:tr>
      <w:tr w:rsidR="00552571" w:rsidRPr="0003105A" w14:paraId="59649D39" w14:textId="77777777" w:rsidTr="00F47F10">
        <w:trPr>
          <w:jc w:val="center"/>
        </w:trPr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5642B9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03105A">
              <w:rPr>
                <w:rFonts w:ascii="Times New Roman" w:hAnsi="Times New Roman"/>
                <w:b/>
                <w:sz w:val="18"/>
                <w:szCs w:val="18"/>
              </w:rPr>
              <w:t>R8</w:t>
            </w:r>
          </w:p>
        </w:tc>
        <w:tc>
          <w:tcPr>
            <w:tcW w:w="344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4A9848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03105A">
              <w:rPr>
                <w:rFonts w:ascii="Times New Roman" w:hAnsi="Times New Roman"/>
                <w:sz w:val="18"/>
                <w:szCs w:val="18"/>
                <w:lang w:val="ru-RU" w:eastAsia="ru-RU"/>
              </w:rPr>
              <w:t>F: ATGGCAACTTTAATTTCAAGTATTC</w:t>
            </w:r>
          </w:p>
          <w:p w14:paraId="6CC103A1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  <w:lang w:val="ru-RU" w:eastAsia="ru-RU"/>
              </w:rPr>
              <w:t>R: TCTGACGAAACGCCACTG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B532E5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  <w:lang w:eastAsia="ru-RU"/>
              </w:rPr>
              <w:t>(GT)</w:t>
            </w:r>
            <w:r w:rsidRPr="0003105A">
              <w:rPr>
                <w:rFonts w:ascii="Times New Roman" w:hAnsi="Times New Roman"/>
                <w:sz w:val="18"/>
                <w:szCs w:val="18"/>
                <w:vertAlign w:val="subscript"/>
                <w:lang w:eastAsia="ru-RU"/>
              </w:rPr>
              <w:t>8</w:t>
            </w:r>
            <w:r w:rsidRPr="0003105A">
              <w:rPr>
                <w:rFonts w:ascii="Times New Roman" w:hAnsi="Times New Roman"/>
                <w:sz w:val="18"/>
                <w:szCs w:val="18"/>
                <w:lang w:val="ru-RU" w:eastAsia="ru-RU"/>
              </w:rPr>
              <w:t xml:space="preserve"> 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6E5B54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-14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131-133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9B25AB7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A4EF6F9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HEX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26575CB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Harry&lt;/Author&gt;&lt;Year&gt;2008&lt;/Year&gt;&lt;IDText&gt;Microsatellite markers from the Chagas disease vector, Rhodnius prolixus (Hemiptera, Reduviidae), and their applicability to Rhodnius species&lt;/IDText&gt;&lt;DisplayText&gt;[44]&lt;/DisplayText&gt;&lt;record&gt;&lt;dates&gt;&lt;pub-dates&gt;&lt;date&gt;May&lt;/date&gt;&lt;/pub-dates&gt;&lt;year&gt;2008&lt;/year&gt;&lt;/dates&gt;&lt;keywords&gt;&lt;keyword&gt;Animals&lt;/keyword&gt;&lt;keyword&gt;Chagas Disease&lt;/keyword&gt;&lt;keyword&gt;Disease Vectors&lt;/keyword&gt;&lt;keyword&gt;Gene Library&lt;/keyword&gt;&lt;keyword&gt;Geography&lt;/keyword&gt;&lt;keyword&gt;Microsatellite Repeats&lt;/keyword&gt;&lt;keyword&gt;Polymerase Chain Reaction&lt;/keyword&gt;&lt;keyword&gt;Rhodnius&lt;/keyword&gt;&lt;keyword&gt;Species Specificity&lt;/keyword&gt;&lt;/keywords&gt;&lt;urls&gt;&lt;related-urls&gt;&lt;url&gt;https://www.ncbi.nlm.nih.gov/pubmed/18304894&lt;/url&gt;&lt;/related-urls&gt;&lt;/urls&gt;&lt;isbn&gt;1567-1348&lt;/isbn&gt;&lt;titles&gt;&lt;title&gt;Microsatellite markers from the Chagas disease vector, Rhodnius prolixus (Hemiptera, Reduviidae), and their applicability to Rhodnius species&lt;/title&gt;&lt;secondary-title&gt;Infect Genet Evol&lt;/secondary-title&gt;&lt;/titles&gt;&lt;pages&gt;381-5&lt;/pages&gt;&lt;number&gt;3&lt;/number&gt;&lt;contributors&gt;&lt;authors&gt;&lt;author&gt;Harry, M.&lt;/author&gt;&lt;author&gt;Roose, C. L.&lt;/author&gt;&lt;author&gt;Vautrin, D.&lt;/author&gt;&lt;author&gt;Noireau, F.&lt;/author&gt;&lt;author&gt;Romaña, C. A.&lt;/author&gt;&lt;author&gt;Solignac, M.&lt;/author&gt;&lt;/authors&gt;&lt;/contributors&gt;&lt;edition&gt;2008/01/19&lt;/edition&gt;&lt;language&gt;eng&lt;/language&gt;&lt;added-date format="utc"&gt;1514051578&lt;/added-date&gt;&lt;ref-type name="Journal Article"&gt;17&lt;/ref-type&gt;&lt;rec-number&gt;7806&lt;/rec-number&gt;&lt;last-updated-date format="utc"&gt;1514051578&lt;/last-updated-date&gt;&lt;accession-num&gt;18304894&lt;/accession-num&gt;&lt;electronic-resource-num&gt;10.1016/j.meegid.2008.01.006&lt;/electronic-resource-num&gt;&lt;volume&gt;8&lt;/volume&gt;&lt;/record&gt;&lt;/Cite&gt;&lt;/EndNote&gt;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44]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552571" w:rsidRPr="0003105A" w14:paraId="373D757E" w14:textId="77777777" w:rsidTr="00F47F10">
        <w:trPr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3F0818E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03105A">
              <w:rPr>
                <w:rFonts w:ascii="Times New Roman" w:hAnsi="Times New Roman"/>
                <w:b/>
                <w:sz w:val="18"/>
                <w:szCs w:val="18"/>
              </w:rPr>
              <w:t>R3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3CA6E300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sz w:val="18"/>
                <w:szCs w:val="18"/>
                <w:lang w:val="ru-RU" w:eastAsia="ru-RU"/>
              </w:rPr>
            </w:pPr>
            <w:r w:rsidRPr="0003105A">
              <w:rPr>
                <w:rFonts w:ascii="Times New Roman" w:hAnsi="Times New Roman"/>
                <w:sz w:val="18"/>
                <w:szCs w:val="18"/>
                <w:lang w:eastAsia="ru-RU"/>
              </w:rPr>
              <w:t>F: TGTGGTAAGTCCTGTGTAGAAGG</w:t>
            </w:r>
          </w:p>
          <w:p w14:paraId="695F5C9A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sz w:val="18"/>
                <w:szCs w:val="18"/>
                <w:lang w:val="ru-RU"/>
              </w:rPr>
            </w:pPr>
            <w:r w:rsidRPr="0003105A">
              <w:rPr>
                <w:rFonts w:ascii="Times New Roman" w:hAnsi="Times New Roman"/>
                <w:sz w:val="18"/>
                <w:szCs w:val="18"/>
                <w:lang w:eastAsia="ru-RU"/>
              </w:rPr>
              <w:t>R:</w:t>
            </w:r>
            <w:r w:rsidRPr="0003105A">
              <w:rPr>
                <w:rFonts w:ascii="Times New Roman" w:hAnsi="Times New Roman"/>
                <w:sz w:val="18"/>
                <w:szCs w:val="18"/>
                <w:lang w:val="ru-RU" w:eastAsia="ru-RU"/>
              </w:rPr>
              <w:t xml:space="preserve"> </w:t>
            </w:r>
            <w:r w:rsidRPr="0003105A">
              <w:rPr>
                <w:rFonts w:ascii="Times New Roman" w:hAnsi="Times New Roman"/>
                <w:sz w:val="18"/>
                <w:szCs w:val="18"/>
                <w:lang w:eastAsia="ru-RU"/>
              </w:rPr>
              <w:t>TCTGTTGGTCCAGACACG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A70657A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  <w:lang w:val="ru-RU" w:eastAsia="ru-RU"/>
              </w:rPr>
              <w:t>(GT)</w:t>
            </w:r>
            <w:r w:rsidRPr="0003105A">
              <w:rPr>
                <w:rFonts w:ascii="Times New Roman" w:hAnsi="Times New Roman"/>
                <w:sz w:val="18"/>
                <w:szCs w:val="18"/>
                <w:vertAlign w:val="subscript"/>
                <w:lang w:val="ru-RU" w:eastAsia="ru-RU"/>
              </w:rPr>
              <w:t>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14F1B185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-14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203-2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733F7A3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FAFE428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FA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9D0B85C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Harry&lt;/Author&gt;&lt;Year&gt;2008&lt;/Year&gt;&lt;IDText&gt;Microsatellite markers from the Chagas disease vector, Rhodnius prolixus (Hemiptera, Reduviidae), and their applicability to Rhodnius species&lt;/IDText&gt;&lt;DisplayText&gt;[44]&lt;/DisplayText&gt;&lt;record&gt;&lt;dates&gt;&lt;pub-dates&gt;&lt;date&gt;May&lt;/date&gt;&lt;/pub-dates&gt;&lt;year&gt;2008&lt;/year&gt;&lt;/dates&gt;&lt;keywords&gt;&lt;keyword&gt;Animals&lt;/keyword&gt;&lt;keyword&gt;Chagas Disease&lt;/keyword&gt;&lt;keyword&gt;Disease Vectors&lt;/keyword&gt;&lt;keyword&gt;Gene Library&lt;/keyword&gt;&lt;keyword&gt;Geography&lt;/keyword&gt;&lt;keyword&gt;Microsatellite Repeats&lt;/keyword&gt;&lt;keyword&gt;Polymerase Chain Reaction&lt;/keyword&gt;&lt;keyword&gt;Rhodnius&lt;/keyword&gt;&lt;keyword&gt;Species Specificity&lt;/keyword&gt;&lt;/keywords&gt;&lt;urls&gt;&lt;related-urls&gt;&lt;url&gt;http://www.ncbi.nlm.nih.gov/pubmed/18304894&lt;/url&gt;&lt;/related-urls&gt;&lt;/urls&gt;&lt;isbn&gt;1567-1348&lt;/isbn&gt;&lt;titles&gt;&lt;title&gt;Microsatellite markers from the Chagas disease vector, Rhodnius prolixus (Hemiptera, Reduviidae), and their applicability to Rhodnius species&lt;/title&gt;&lt;secondary-title&gt;Infect Genet Evol&lt;/secondary-title&gt;&lt;/titles&gt;&lt;pages&gt;381-5&lt;/pages&gt;&lt;number&gt;3&lt;/number&gt;&lt;contributors&gt;&lt;authors&gt;&lt;author&gt;Harry, M.&lt;/author&gt;&lt;author&gt;Roose, C. L.&lt;/author&gt;&lt;author&gt;Vautrin, D.&lt;/author&gt;&lt;author&gt;Noireau, F.&lt;/author&gt;&lt;author&gt;Romaña, C. A.&lt;/author&gt;&lt;author&gt;Solignac, M.&lt;/author&gt;&lt;/authors&gt;&lt;/contributors&gt;&lt;language&gt;eng&lt;/language&gt;&lt;added-date format="utc"&gt;1427297996&lt;/added-date&gt;&lt;ref-type name="Journal Article"&gt;17&lt;/ref-type&gt;&lt;rec-number&gt;851&lt;/rec-number&gt;&lt;last-updated-date format="utc"&gt;1427297996&lt;/last-updated-date&gt;&lt;accession-num&gt;18304894&lt;/accession-num&gt;&lt;electronic-resource-num&gt;10.1016/j.meegid.2008.01.006&lt;/electronic-resource-num&gt;&lt;volume&gt;8&lt;/volume&gt;&lt;/record&gt;&lt;/Cite&gt;&lt;/EndNote&gt;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44]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552571" w:rsidRPr="0003105A" w14:paraId="085AABA9" w14:textId="77777777" w:rsidTr="00F47F10">
        <w:trPr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BD134F8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03105A">
              <w:rPr>
                <w:rFonts w:ascii="Times New Roman" w:hAnsi="Times New Roman"/>
                <w:b/>
                <w:sz w:val="18"/>
                <w:szCs w:val="18"/>
              </w:rPr>
              <w:t>L4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33E9F1E6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F: ACAGGTTGTACAGCGCGTC</w:t>
            </w:r>
          </w:p>
          <w:p w14:paraId="30F1DC4C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R: CATGTTCCGTCACGTAGGC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99D1DFC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(GT)</w:t>
            </w:r>
            <w:r w:rsidRPr="0003105A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03105A">
              <w:rPr>
                <w:rFonts w:ascii="Times New Roman" w:hAnsi="Times New Roman"/>
                <w:sz w:val="18"/>
                <w:szCs w:val="18"/>
              </w:rPr>
              <w:t>N</w:t>
            </w:r>
            <w:r w:rsidRPr="0003105A"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  <w:r w:rsidRPr="0003105A">
              <w:rPr>
                <w:rFonts w:ascii="Times New Roman" w:hAnsi="Times New Roman"/>
                <w:sz w:val="18"/>
                <w:szCs w:val="18"/>
              </w:rPr>
              <w:t>(CT)</w:t>
            </w:r>
            <w:r w:rsidRPr="0003105A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03105A">
              <w:rPr>
                <w:rFonts w:ascii="Times New Roman" w:hAnsi="Times New Roman"/>
                <w:sz w:val="18"/>
                <w:szCs w:val="18"/>
              </w:rPr>
              <w:t>(GT)</w:t>
            </w:r>
            <w:r w:rsidRPr="0003105A">
              <w:rPr>
                <w:rFonts w:ascii="Times New Roman" w:hAnsi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2B94263D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-14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114-1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D8BB5E5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3CDF3D3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HEX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F0FB334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Harry&lt;/Author&gt;&lt;Year&gt;1998&lt;/Year&gt;&lt;IDText&gt;Isolation and characterization of microsatellite markers in the bloodsucking bug Rhodnius pallescens (Heteroptera, Reduviidae)&lt;/IDText&gt;&lt;DisplayText&gt;[45]&lt;/DisplayText&gt;&lt;record&gt;&lt;dates&gt;&lt;pub-dates&gt;&lt;date&gt;Dec&lt;/date&gt;&lt;/pub-dates&gt;&lt;year&gt;1998&lt;/year&gt;&lt;/dates&gt;&lt;keywords&gt;&lt;keyword&gt;Alleles&lt;/keyword&gt;&lt;keyword&gt;Animals&lt;/keyword&gt;&lt;keyword&gt;Base Sequence&lt;/keyword&gt;&lt;keyword&gt;Chagas Disease&lt;/keyword&gt;&lt;keyword&gt;DNA Primers&lt;/keyword&gt;&lt;keyword&gt;Genetics, Population&lt;/keyword&gt;&lt;keyword&gt;Humans&lt;/keyword&gt;&lt;keyword&gt;Microsatellite Repeats&lt;/keyword&gt;&lt;keyword&gt;Molecular Sequence Data&lt;/keyword&gt;&lt;keyword&gt;Polymerase Chain Reaction&lt;/keyword&gt;&lt;keyword&gt;Polymorphism, Genetic&lt;/keyword&gt;&lt;keyword&gt;Rhodnius&lt;/keyword&gt;&lt;/keywords&gt;&lt;urls&gt;&lt;related-urls&gt;&lt;url&gt;http://www.ncbi.nlm.nih.gov/pubmed/9859210&lt;/url&gt;&lt;/related-urls&gt;&lt;/urls&gt;&lt;isbn&gt;0962-1083&lt;/isbn&gt;&lt;titles&gt;&lt;title&gt;Isolation and characterization of microsatellite markers in the bloodsucking bug Rhodnius pallescens (Heteroptera, Reduviidae)&lt;/title&gt;&lt;secondary-title&gt;Mol Ecol&lt;/secondary-title&gt;&lt;/titles&gt;&lt;pages&gt;1784-6&lt;/pages&gt;&lt;number&gt;12&lt;/number&gt;&lt;contributors&gt;&lt;authors&gt;&lt;author&gt;Harry, M.&lt;/author&gt;&lt;author&gt;Poyet, G.&lt;/author&gt;&lt;author&gt;Romaña, C. A.&lt;/author&gt;&lt;author&gt;Solignac, M.&lt;/author&gt;&lt;/authors&gt;&lt;/contributors&gt;&lt;language&gt;eng&lt;/language&gt;&lt;added-date format="utc"&gt;1427298018&lt;/added-date&gt;&lt;ref-type name="Journal Article"&gt;17&lt;/ref-type&gt;&lt;rec-number&gt;1777&lt;/rec-number&gt;&lt;last-updated-date format="utc"&gt;1427298018&lt;/last-updated-date&gt;&lt;accession-num&gt;9859210&lt;/accession-num&gt;&lt;volume&gt;7&lt;/volume&gt;&lt;/record&gt;&lt;/Cite&gt;&lt;/EndNote&gt;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45]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552571" w:rsidRPr="0003105A" w14:paraId="44C86A82" w14:textId="77777777" w:rsidTr="00F47F10">
        <w:trPr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97816BD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03105A">
              <w:rPr>
                <w:rFonts w:ascii="Times New Roman" w:hAnsi="Times New Roman"/>
                <w:b/>
                <w:sz w:val="18"/>
                <w:szCs w:val="18"/>
              </w:rPr>
              <w:t>List14-010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2F0D07CF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eastAsia="AdvP4DF60E" w:hAnsi="Times New Roman"/>
                <w:sz w:val="18"/>
                <w:szCs w:val="18"/>
                <w:lang w:eastAsia="ru-RU"/>
              </w:rPr>
            </w:pPr>
            <w:r w:rsidRPr="0003105A">
              <w:rPr>
                <w:rFonts w:ascii="Times New Roman" w:eastAsia="AdvP4DF60E" w:hAnsi="Times New Roman"/>
                <w:sz w:val="18"/>
                <w:szCs w:val="18"/>
                <w:lang w:val="ru-RU" w:eastAsia="ru-RU"/>
              </w:rPr>
              <w:t>F: AATGATGACTGTATTGATGGGC</w:t>
            </w:r>
          </w:p>
          <w:p w14:paraId="21F15E0D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03105A">
              <w:rPr>
                <w:rFonts w:ascii="Times New Roman" w:eastAsia="AdvP4DF60E" w:hAnsi="Times New Roman"/>
                <w:sz w:val="18"/>
                <w:szCs w:val="18"/>
                <w:lang w:val="ru-RU" w:eastAsia="ru-RU"/>
              </w:rPr>
              <w:t>R: TTCGACCAACAACAACTTCCC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3B1E7FF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(CA)</w:t>
            </w:r>
            <w:r w:rsidRPr="0003105A"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1B1E0239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-14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eastAsia="AdvP4DF60E" w:hAnsi="Times New Roman"/>
                <w:sz w:val="18"/>
                <w:szCs w:val="18"/>
                <w:lang w:val="ru-RU" w:eastAsia="ru-RU"/>
              </w:rPr>
              <w:t>311</w:t>
            </w:r>
            <w:r w:rsidRPr="0003105A">
              <w:rPr>
                <w:rFonts w:ascii="Times New Roman" w:eastAsia="AdvP4DF60E" w:hAnsi="Times New Roman"/>
                <w:sz w:val="18"/>
                <w:szCs w:val="18"/>
                <w:lang w:eastAsia="ru-RU"/>
              </w:rPr>
              <w:t>-</w:t>
            </w:r>
            <w:r w:rsidRPr="0003105A">
              <w:rPr>
                <w:rFonts w:ascii="Times New Roman" w:eastAsia="AdvP4DF60E" w:hAnsi="Times New Roman"/>
                <w:sz w:val="18"/>
                <w:szCs w:val="18"/>
                <w:lang w:val="ru-RU" w:eastAsia="ru-RU"/>
              </w:rPr>
              <w:t>3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947FD5A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9CF4BD4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FA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09CA73B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Fitzpatrick&lt;/Author&gt;&lt;Year&gt;2009&lt;/Year&gt;&lt;IDText&gt;A panel of ten microsatellite loci for the Chagas disease vector Rhodnius prolixus (Hemiptera: Reduviidae)&lt;/IDText&gt;&lt;DisplayText&gt;[46]&lt;/DisplayText&gt;&lt;record&gt;&lt;dates&gt;&lt;pub-dates&gt;&lt;date&gt;Mar&lt;/date&gt;&lt;/pub-dates&gt;&lt;year&gt;2009&lt;/year&gt;&lt;/dates&gt;&lt;keywords&gt;&lt;keyword&gt;Alleles&lt;/keyword&gt;&lt;keyword&gt;Animals&lt;/keyword&gt;&lt;keyword&gt;Chagas Disease&lt;/keyword&gt;&lt;keyword&gt;Gene Flow&lt;/keyword&gt;&lt;keyword&gt;Genetic Variation&lt;/keyword&gt;&lt;keyword&gt;Insect Vectors&lt;/keyword&gt;&lt;keyword&gt;Microsatellite Repeats&lt;/keyword&gt;&lt;keyword&gt;Molecular Sequence Data&lt;/keyword&gt;&lt;keyword&gt;Rhodnius&lt;/keyword&gt;&lt;/keywords&gt;&lt;urls&gt;&lt;related-urls&gt;&lt;url&gt;https://www.ncbi.nlm.nih.gov/pubmed/19061974&lt;/url&gt;&lt;/related-urls&gt;&lt;/urls&gt;&lt;isbn&gt;1567-7257&lt;/isbn&gt;&lt;custom2&gt;PMC2651431&lt;/custom2&gt;&lt;titles&gt;&lt;title&gt;A panel of ten microsatellite loci for the Chagas disease vector Rhodnius prolixus (Hemiptera: Reduviidae)&lt;/title&gt;&lt;secondary-title&gt;Infect Genet Evol&lt;/secondary-title&gt;&lt;/titles&gt;&lt;pages&gt;206-9&lt;/pages&gt;&lt;number&gt;2&lt;/number&gt;&lt;contributors&gt;&lt;authors&gt;&lt;author&gt;Fitzpatrick, S.&lt;/author&gt;&lt;author&gt;Watts, P. C.&lt;/author&gt;&lt;author&gt;Feliciangeli, M. D.&lt;/author&gt;&lt;author&gt;Miles, M. A.&lt;/author&gt;&lt;author&gt;Kemp, S. J.&lt;/author&gt;&lt;/authors&gt;&lt;/contributors&gt;&lt;edition&gt;2008/11/17&lt;/edition&gt;&lt;language&gt;eng&lt;/language&gt;&lt;added-date format="utc"&gt;1514049294&lt;/added-date&gt;&lt;ref-type name="Journal Article"&gt;17&lt;/ref-type&gt;&lt;rec-number&gt;7799&lt;/rec-number&gt;&lt;last-updated-date format="utc"&gt;1514049294&lt;/last-updated-date&gt;&lt;accession-num&gt;19061974&lt;/accession-num&gt;&lt;electronic-resource-num&gt;10.1016/j.meegid.2008.10.017&lt;/electronic-resource-num&gt;&lt;volume&gt;9&lt;/volume&gt;&lt;/record&gt;&lt;/Cite&gt;&lt;/EndNote&gt;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46]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552571" w:rsidRPr="0003105A" w14:paraId="1B8C1D81" w14:textId="77777777" w:rsidTr="00F47F10">
        <w:trPr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7AAE29A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03105A">
              <w:rPr>
                <w:rFonts w:ascii="Times New Roman" w:hAnsi="Times New Roman"/>
                <w:b/>
                <w:sz w:val="18"/>
                <w:szCs w:val="18"/>
              </w:rPr>
              <w:t>List14-01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51C424EE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eastAsia="AdvP4DF60E" w:hAnsi="Times New Roman"/>
                <w:sz w:val="18"/>
                <w:szCs w:val="18"/>
                <w:lang w:eastAsia="ru-RU"/>
              </w:rPr>
            </w:pPr>
            <w:r w:rsidRPr="0003105A">
              <w:rPr>
                <w:rFonts w:ascii="Times New Roman" w:eastAsia="AdvP4DF60E" w:hAnsi="Times New Roman"/>
                <w:sz w:val="18"/>
                <w:szCs w:val="18"/>
                <w:lang w:eastAsia="ru-RU"/>
              </w:rPr>
              <w:t>F: CATACTACACGCACACAAGACC</w:t>
            </w:r>
          </w:p>
          <w:p w14:paraId="6CC9A962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03105A">
              <w:rPr>
                <w:rFonts w:ascii="Times New Roman" w:eastAsia="AdvP4DF60E" w:hAnsi="Times New Roman"/>
                <w:sz w:val="18"/>
                <w:szCs w:val="18"/>
                <w:lang w:eastAsia="ru-RU"/>
              </w:rPr>
              <w:t>R: ATACTCGCATCAAGCCATTTG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F73F629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(AC)</w:t>
            </w:r>
            <w:r w:rsidRPr="0003105A"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6EB7498D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-14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eastAsia="AdvP4DF60E" w:hAnsi="Times New Roman"/>
                <w:sz w:val="18"/>
                <w:szCs w:val="18"/>
                <w:lang w:eastAsia="ru-RU"/>
              </w:rPr>
              <w:t>335-3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88D8B14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91D44A0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FA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2DE771B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Fitzpatrick&lt;/Author&gt;&lt;Year&gt;2009&lt;/Year&gt;&lt;IDText&gt;A panel of ten microsatellite loci for the Chagas disease vector Rhodnius prolixus (Hemiptera: Reduviidae)&lt;/IDText&gt;&lt;DisplayText&gt;[46]&lt;/DisplayText&gt;&lt;record&gt;&lt;dates&gt;&lt;pub-dates&gt;&lt;date&gt;Mar&lt;/date&gt;&lt;/pub-dates&gt;&lt;year&gt;2009&lt;/year&gt;&lt;/dates&gt;&lt;keywords&gt;&lt;keyword&gt;Alleles&lt;/keyword&gt;&lt;keyword&gt;Animals&lt;/keyword&gt;&lt;keyword&gt;Chagas Disease&lt;/keyword&gt;&lt;keyword&gt;Gene Flow&lt;/keyword&gt;&lt;keyword&gt;Genetic Variation&lt;/keyword&gt;&lt;keyword&gt;Insect Vectors&lt;/keyword&gt;&lt;keyword&gt;Microsatellite Repeats&lt;/keyword&gt;&lt;keyword&gt;Molecular Sequence Data&lt;/keyword&gt;&lt;keyword&gt;Rhodnius&lt;/keyword&gt;&lt;/keywords&gt;&lt;urls&gt;&lt;related-urls&gt;&lt;url&gt;http://www.ncbi.nlm.nih.gov/pubmed/19061974&lt;/url&gt;&lt;/related-urls&gt;&lt;/urls&gt;&lt;isbn&gt;1567-7257&lt;/isbn&gt;&lt;custom2&gt;PMC2651431&lt;/custom2&gt;&lt;titles&gt;&lt;title&gt;A panel of ten microsatellite loci for the Chagas disease vector Rhodnius prolixus (Hemiptera: Reduviidae)&lt;/title&gt;&lt;secondary-title&gt;Infect Genet Evol&lt;/secondary-title&gt;&lt;/titles&gt;&lt;pages&gt;206-9&lt;/pages&gt;&lt;number&gt;2&lt;/number&gt;&lt;contributors&gt;&lt;authors&gt;&lt;author&gt;Fitzpatrick, S.&lt;/author&gt;&lt;author&gt;Watts, P. C.&lt;/author&gt;&lt;author&gt;Feliciangeli, M. D.&lt;/author&gt;&lt;author&gt;Miles, M. A.&lt;/author&gt;&lt;author&gt;Kemp, S. J.&lt;/author&gt;&lt;/authors&gt;&lt;/contributors&gt;&lt;language&gt;eng&lt;/language&gt;&lt;added-date format="utc"&gt;1427297994&lt;/added-date&gt;&lt;ref-type name="Journal Article"&gt;17&lt;/ref-type&gt;&lt;rec-number&gt;757&lt;/rec-number&gt;&lt;last-updated-date format="utc"&gt;1427297994&lt;/last-updated-date&gt;&lt;accession-num&gt;19061974&lt;/accession-num&gt;&lt;electronic-resource-num&gt;10.1016/j.meegid.2008.10.017&lt;/electronic-resource-num&gt;&lt;volume&gt;9&lt;/volume&gt;&lt;/record&gt;&lt;/Cite&gt;&lt;/EndNote&gt;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46]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552571" w:rsidRPr="0003105A" w14:paraId="63ECA6F1" w14:textId="77777777" w:rsidTr="00F47F10">
        <w:trPr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9549768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03105A">
              <w:rPr>
                <w:rFonts w:ascii="Times New Roman" w:hAnsi="Times New Roman"/>
                <w:b/>
                <w:sz w:val="18"/>
                <w:szCs w:val="18"/>
              </w:rPr>
              <w:t>List14-02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6D415DCD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eastAsia="AdvP4DF60E" w:hAnsi="Times New Roman"/>
                <w:sz w:val="18"/>
                <w:szCs w:val="18"/>
                <w:lang w:eastAsia="ru-RU"/>
              </w:rPr>
            </w:pPr>
            <w:r w:rsidRPr="0003105A">
              <w:rPr>
                <w:rFonts w:ascii="Times New Roman" w:eastAsia="AdvP4DF60E" w:hAnsi="Times New Roman"/>
                <w:sz w:val="18"/>
                <w:szCs w:val="18"/>
                <w:lang w:eastAsia="ru-RU"/>
              </w:rPr>
              <w:t>F: AACCTCTGAA</w:t>
            </w:r>
            <w:r w:rsidRPr="0003105A">
              <w:rPr>
                <w:rFonts w:ascii="Times New Roman" w:eastAsia="AdvP4DF60E" w:hAnsi="Times New Roman"/>
                <w:sz w:val="18"/>
                <w:szCs w:val="18"/>
                <w:lang w:val="ru-RU" w:eastAsia="ru-RU"/>
              </w:rPr>
              <w:t>CACATCAAATGG</w:t>
            </w:r>
          </w:p>
          <w:p w14:paraId="7FB86653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03105A">
              <w:rPr>
                <w:rFonts w:ascii="Times New Roman" w:eastAsia="AdvP4DF60E" w:hAnsi="Times New Roman"/>
                <w:sz w:val="18"/>
                <w:szCs w:val="18"/>
                <w:lang w:val="ru-RU" w:eastAsia="ru-RU"/>
              </w:rPr>
              <w:t>R: AGCTACCTCTTGCCTCTAC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603A6ADF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(GT)</w:t>
            </w:r>
            <w:r w:rsidRPr="0003105A"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3C22DC6E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-14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291-2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206F45A0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7CEC08C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HEX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1BDA842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Fitzpatrick&lt;/Author&gt;&lt;Year&gt;2009&lt;/Year&gt;&lt;IDText&gt;A panel of ten microsatellite loci for the Chagas disease vector Rhodnius prolixus (Hemiptera: Reduviidae)&lt;/IDText&gt;&lt;DisplayText&gt;[46]&lt;/DisplayText&gt;&lt;record&gt;&lt;dates&gt;&lt;pub-dates&gt;&lt;date&gt;Mar&lt;/date&gt;&lt;/pub-dates&gt;&lt;year&gt;2009&lt;/year&gt;&lt;/dates&gt;&lt;keywords&gt;&lt;keyword&gt;Alleles&lt;/keyword&gt;&lt;keyword&gt;Animals&lt;/keyword&gt;&lt;keyword&gt;Chagas Disease&lt;/keyword&gt;&lt;keyword&gt;Gene Flow&lt;/keyword&gt;&lt;keyword&gt;Genetic Variation&lt;/keyword&gt;&lt;keyword&gt;Insect Vectors&lt;/keyword&gt;&lt;keyword&gt;Microsatellite Repeats&lt;/keyword&gt;&lt;keyword&gt;Molecular Sequence Data&lt;/keyword&gt;&lt;keyword&gt;Rhodnius&lt;/keyword&gt;&lt;/keywords&gt;&lt;urls&gt;&lt;related-urls&gt;&lt;url&gt;http://www.ncbi.nlm.nih.gov/pubmed/19061974&lt;/url&gt;&lt;/related-urls&gt;&lt;/urls&gt;&lt;isbn&gt;1567-7257&lt;/isbn&gt;&lt;custom2&gt;PMC2651431&lt;/custom2&gt;&lt;titles&gt;&lt;title&gt;A panel of ten microsatellite loci for the Chagas disease vector Rhodnius prolixus (Hemiptera: Reduviidae)&lt;/title&gt;&lt;secondary-title&gt;Infect Genet Evol&lt;/secondary-title&gt;&lt;/titles&gt;&lt;pages&gt;206-9&lt;/pages&gt;&lt;number&gt;2&lt;/number&gt;&lt;contributors&gt;&lt;authors&gt;&lt;author&gt;Fitzpatrick, S.&lt;/author&gt;&lt;author&gt;Watts, P. C.&lt;/author&gt;&lt;author&gt;Feliciangeli, M. D.&lt;/author&gt;&lt;author&gt;Miles, M. A.&lt;/author&gt;&lt;author&gt;Kemp, S. J.&lt;/author&gt;&lt;/authors&gt;&lt;/contributors&gt;&lt;language&gt;eng&lt;/language&gt;&lt;added-date format="utc"&gt;1427297994&lt;/added-date&gt;&lt;ref-type name="Journal Article"&gt;17&lt;/ref-type&gt;&lt;rec-number&gt;757&lt;/rec-number&gt;&lt;last-updated-date format="utc"&gt;1427297994&lt;/last-updated-date&gt;&lt;accession-num&gt;19061974&lt;/accession-num&gt;&lt;electronic-resource-num&gt;10.1016/j.meegid.2008.10.017&lt;/electronic-resource-num&gt;&lt;volume&gt;9&lt;/volume&gt;&lt;/record&gt;&lt;/Cite&gt;&lt;/EndNote&gt;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46]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552571" w:rsidRPr="0003105A" w14:paraId="41FC2F1F" w14:textId="77777777" w:rsidTr="00F47F10">
        <w:trPr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8CD69E3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03105A">
              <w:rPr>
                <w:rFonts w:ascii="Times New Roman" w:hAnsi="Times New Roman"/>
                <w:b/>
                <w:sz w:val="18"/>
                <w:szCs w:val="18"/>
              </w:rPr>
              <w:t>List14-02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4B63D705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eastAsia="AdvP4DF60E" w:hAnsi="Times New Roman"/>
                <w:sz w:val="18"/>
                <w:szCs w:val="18"/>
                <w:lang w:val="en-US" w:eastAsia="ru-RU"/>
              </w:rPr>
            </w:pPr>
            <w:r w:rsidRPr="0003105A">
              <w:rPr>
                <w:rFonts w:ascii="Times New Roman" w:eastAsia="AdvP4DF60E" w:hAnsi="Times New Roman"/>
                <w:sz w:val="18"/>
                <w:szCs w:val="18"/>
                <w:lang w:val="ru-RU" w:eastAsia="ru-RU"/>
              </w:rPr>
              <w:t>F: CCGCTCTATCAACTACTCC</w:t>
            </w:r>
          </w:p>
          <w:p w14:paraId="503CC570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3105A">
              <w:rPr>
                <w:rFonts w:ascii="Times New Roman" w:eastAsia="AdvP4DF60E" w:hAnsi="Times New Roman"/>
                <w:sz w:val="18"/>
                <w:szCs w:val="18"/>
                <w:lang w:val="en-US" w:eastAsia="ru-RU"/>
              </w:rPr>
              <w:t>R</w:t>
            </w:r>
            <w:r w:rsidRPr="0003105A">
              <w:rPr>
                <w:rFonts w:ascii="Times New Roman" w:eastAsia="AdvP4DF60E" w:hAnsi="Times New Roman"/>
                <w:sz w:val="18"/>
                <w:szCs w:val="18"/>
                <w:lang w:val="ru-RU" w:eastAsia="ru-RU"/>
              </w:rPr>
              <w:t xml:space="preserve">: </w:t>
            </w:r>
            <w:r w:rsidRPr="0003105A">
              <w:rPr>
                <w:rFonts w:ascii="Times New Roman" w:eastAsia="AdvP4DF60E" w:hAnsi="Times New Roman"/>
                <w:sz w:val="18"/>
                <w:szCs w:val="18"/>
                <w:lang w:val="en-US" w:eastAsia="ru-RU"/>
              </w:rPr>
              <w:t>GATCCCTTATGTTTCTCAGC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66F45BC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eastAsia="AdvP4DF60E" w:hAnsi="Times New Roman"/>
                <w:sz w:val="18"/>
                <w:szCs w:val="18"/>
                <w:lang w:eastAsia="ru-RU"/>
              </w:rPr>
              <w:t>(</w:t>
            </w:r>
            <w:r w:rsidRPr="0003105A">
              <w:rPr>
                <w:rFonts w:ascii="Times New Roman" w:eastAsia="AdvP4DF60E" w:hAnsi="Times New Roman"/>
                <w:sz w:val="18"/>
                <w:szCs w:val="18"/>
                <w:lang w:val="ru-RU" w:eastAsia="ru-RU"/>
              </w:rPr>
              <w:t>TC</w:t>
            </w:r>
            <w:r w:rsidRPr="0003105A">
              <w:rPr>
                <w:rFonts w:ascii="Times New Roman" w:eastAsia="AdvP4DF60E" w:hAnsi="Times New Roman"/>
                <w:sz w:val="18"/>
                <w:szCs w:val="18"/>
                <w:lang w:eastAsia="ru-RU"/>
              </w:rPr>
              <w:t>)</w:t>
            </w:r>
            <w:r w:rsidRPr="0003105A">
              <w:rPr>
                <w:rFonts w:ascii="Times New Roman" w:eastAsia="AdvP4DF60E" w:hAnsi="Times New Roman"/>
                <w:sz w:val="18"/>
                <w:szCs w:val="18"/>
                <w:vertAlign w:val="subscript"/>
                <w:lang w:val="ru-RU" w:eastAsia="ru-RU"/>
              </w:rPr>
              <w:t>9</w:t>
            </w:r>
            <w:r w:rsidRPr="0003105A">
              <w:rPr>
                <w:rFonts w:ascii="Times New Roman" w:eastAsia="AdvP4DF60E" w:hAnsi="Times New Roman"/>
                <w:sz w:val="18"/>
                <w:szCs w:val="18"/>
                <w:lang w:eastAsia="ru-RU"/>
              </w:rPr>
              <w:t>(</w:t>
            </w:r>
            <w:r w:rsidRPr="0003105A">
              <w:rPr>
                <w:rFonts w:ascii="Times New Roman" w:eastAsia="AdvP4DF60E" w:hAnsi="Times New Roman"/>
                <w:sz w:val="18"/>
                <w:szCs w:val="18"/>
                <w:lang w:val="ru-RU" w:eastAsia="ru-RU"/>
              </w:rPr>
              <w:t>AC</w:t>
            </w:r>
            <w:r w:rsidRPr="0003105A">
              <w:rPr>
                <w:rFonts w:ascii="Times New Roman" w:eastAsia="AdvP4DF60E" w:hAnsi="Times New Roman"/>
                <w:sz w:val="18"/>
                <w:szCs w:val="18"/>
                <w:lang w:eastAsia="ru-RU"/>
              </w:rPr>
              <w:t>)</w:t>
            </w:r>
            <w:r w:rsidRPr="0003105A">
              <w:rPr>
                <w:rFonts w:ascii="Times New Roman" w:eastAsia="AdvP4DF60E" w:hAnsi="Times New Roman"/>
                <w:sz w:val="18"/>
                <w:szCs w:val="18"/>
                <w:vertAlign w:val="subscript"/>
                <w:lang w:val="ru-RU" w:eastAsia="ru-RU"/>
              </w:rPr>
              <w:t>7</w:t>
            </w:r>
            <w:r w:rsidRPr="0003105A">
              <w:rPr>
                <w:rFonts w:ascii="Times New Roman" w:eastAsia="AdvP4DF60E" w:hAnsi="Times New Roman"/>
                <w:sz w:val="18"/>
                <w:szCs w:val="18"/>
                <w:lang w:val="ru-RU" w:eastAsia="ru-RU"/>
              </w:rPr>
              <w:t>N</w:t>
            </w:r>
            <w:r w:rsidRPr="0003105A">
              <w:rPr>
                <w:rFonts w:ascii="Times New Roman" w:eastAsia="AdvP4DF60E" w:hAnsi="Times New Roman"/>
                <w:sz w:val="18"/>
                <w:szCs w:val="18"/>
                <w:vertAlign w:val="subscript"/>
                <w:lang w:val="ru-RU" w:eastAsia="ru-RU"/>
              </w:rPr>
              <w:t>13</w:t>
            </w:r>
            <w:r w:rsidRPr="0003105A">
              <w:rPr>
                <w:rFonts w:ascii="Times New Roman" w:eastAsia="AdvP4DF60E" w:hAnsi="Times New Roman"/>
                <w:sz w:val="18"/>
                <w:szCs w:val="18"/>
                <w:lang w:eastAsia="ru-RU"/>
              </w:rPr>
              <w:t>(</w:t>
            </w:r>
            <w:r w:rsidRPr="0003105A">
              <w:rPr>
                <w:rFonts w:ascii="Times New Roman" w:eastAsia="AdvP4DF60E" w:hAnsi="Times New Roman"/>
                <w:sz w:val="18"/>
                <w:szCs w:val="18"/>
                <w:lang w:val="ru-RU" w:eastAsia="ru-RU"/>
              </w:rPr>
              <w:t>AC</w:t>
            </w:r>
            <w:r w:rsidRPr="0003105A">
              <w:rPr>
                <w:rFonts w:ascii="Times New Roman" w:eastAsia="AdvP4DF60E" w:hAnsi="Times New Roman"/>
                <w:sz w:val="18"/>
                <w:szCs w:val="18"/>
                <w:lang w:eastAsia="ru-RU"/>
              </w:rPr>
              <w:t>)</w:t>
            </w:r>
            <w:r w:rsidRPr="0003105A">
              <w:rPr>
                <w:rFonts w:ascii="Times New Roman" w:eastAsia="AdvP4DF60E" w:hAnsi="Times New Roman"/>
                <w:sz w:val="18"/>
                <w:szCs w:val="18"/>
                <w:vertAlign w:val="subscript"/>
                <w:lang w:val="ru-RU" w:eastAsia="ru-RU"/>
              </w:rPr>
              <w:t>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35D3144A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-14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163-1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7DBE304C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44FD683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HEX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5E51FA8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Fitzpatrick&lt;/Author&gt;&lt;Year&gt;2009&lt;/Year&gt;&lt;IDText&gt;A panel of ten microsatellite loci for the Chagas disease vector Rhodnius prolixus (Hemiptera: Reduviidae)&lt;/IDText&gt;&lt;DisplayText&gt;[46]&lt;/DisplayText&gt;&lt;record&gt;&lt;dates&gt;&lt;pub-dates&gt;&lt;date&gt;Mar&lt;/date&gt;&lt;/pub-dates&gt;&lt;year&gt;2009&lt;/year&gt;&lt;/dates&gt;&lt;keywords&gt;&lt;keyword&gt;Alleles&lt;/keyword&gt;&lt;keyword&gt;Animals&lt;/keyword&gt;&lt;keyword&gt;Chagas Disease&lt;/keyword&gt;&lt;keyword&gt;Gene Flow&lt;/keyword&gt;&lt;keyword&gt;Genetic Variation&lt;/keyword&gt;&lt;keyword&gt;Insect Vectors&lt;/keyword&gt;&lt;keyword&gt;Microsatellite Repeats&lt;/keyword&gt;&lt;keyword&gt;Molecular Sequence Data&lt;/keyword&gt;&lt;keyword&gt;Rhodnius&lt;/keyword&gt;&lt;/keywords&gt;&lt;urls&gt;&lt;related-urls&gt;&lt;url&gt;http://www.ncbi.nlm.nih.gov/pubmed/19061974&lt;/url&gt;&lt;/related-urls&gt;&lt;/urls&gt;&lt;isbn&gt;1567-7257&lt;/isbn&gt;&lt;custom2&gt;PMC2651431&lt;/custom2&gt;&lt;titles&gt;&lt;title&gt;A panel of ten microsatellite loci for the Chagas disease vector Rhodnius prolixus (Hemiptera: Reduviidae)&lt;/title&gt;&lt;secondary-title&gt;Infect Genet Evol&lt;/secondary-title&gt;&lt;/titles&gt;&lt;pages&gt;206-9&lt;/pages&gt;&lt;number&gt;2&lt;/number&gt;&lt;contributors&gt;&lt;authors&gt;&lt;author&gt;Fitzpatrick, S.&lt;/author&gt;&lt;author&gt;Watts, P. C.&lt;/author&gt;&lt;author&gt;Feliciangeli, M. D.&lt;/author&gt;&lt;author&gt;Miles, M. A.&lt;/author&gt;&lt;author&gt;Kemp, S. J.&lt;/author&gt;&lt;/authors&gt;&lt;/contributors&gt;&lt;language&gt;eng&lt;/language&gt;&lt;added-date format="utc"&gt;1427297994&lt;/added-date&gt;&lt;ref-type name="Journal Article"&gt;17&lt;/ref-type&gt;&lt;rec-number&gt;757&lt;/rec-number&gt;&lt;last-updated-date format="utc"&gt;1427297994&lt;/last-updated-date&gt;&lt;accession-num&gt;19061974&lt;/accession-num&gt;&lt;electronic-resource-num&gt;10.1016/j.meegid.2008.10.017&lt;/electronic-resource-num&gt;&lt;volume&gt;9&lt;/volume&gt;&lt;/record&gt;&lt;/Cite&gt;&lt;/EndNote&gt;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46]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552571" w:rsidRPr="00C9458B" w14:paraId="44BEBCA3" w14:textId="77777777" w:rsidTr="00F47F10">
        <w:trPr>
          <w:jc w:val="center"/>
        </w:trPr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02A88FDB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03105A">
              <w:rPr>
                <w:rFonts w:ascii="Times New Roman" w:hAnsi="Times New Roman"/>
                <w:b/>
                <w:sz w:val="18"/>
                <w:szCs w:val="18"/>
              </w:rPr>
              <w:t>List14-064</w:t>
            </w:r>
          </w:p>
        </w:tc>
        <w:tc>
          <w:tcPr>
            <w:tcW w:w="3448" w:type="dxa"/>
            <w:tcBorders>
              <w:top w:val="nil"/>
              <w:left w:val="nil"/>
              <w:right w:val="nil"/>
            </w:tcBorders>
          </w:tcPr>
          <w:p w14:paraId="17A38500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eastAsia="AdvP4DF60E" w:hAnsi="Times New Roman"/>
                <w:sz w:val="18"/>
                <w:szCs w:val="18"/>
                <w:lang w:eastAsia="ru-RU"/>
              </w:rPr>
            </w:pPr>
            <w:r w:rsidRPr="0003105A">
              <w:rPr>
                <w:rFonts w:ascii="Times New Roman" w:eastAsia="AdvP4DF60E" w:hAnsi="Times New Roman"/>
                <w:sz w:val="18"/>
                <w:szCs w:val="18"/>
                <w:lang w:val="ru-RU" w:eastAsia="ru-RU"/>
              </w:rPr>
              <w:t>F: AGAAAATGAGCAAAACGGCC</w:t>
            </w:r>
          </w:p>
          <w:p w14:paraId="77320C91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03105A">
              <w:rPr>
                <w:rFonts w:ascii="Times New Roman" w:eastAsia="AdvP4DF60E" w:hAnsi="Times New Roman"/>
                <w:sz w:val="18"/>
                <w:szCs w:val="18"/>
                <w:lang w:val="ru-RU" w:eastAsia="ru-RU"/>
              </w:rPr>
              <w:t>R: ACAGGCAAACAACTATGACG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</w:tcPr>
          <w:p w14:paraId="56191707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(GT)</w:t>
            </w:r>
            <w:r w:rsidRPr="0003105A"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</w:tcPr>
          <w:p w14:paraId="1B95473B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-14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237-247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</w:tcPr>
          <w:p w14:paraId="48DA5430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</w:tcPr>
          <w:p w14:paraId="7ADC804A" w14:textId="77777777" w:rsidR="00552571" w:rsidRPr="0003105A" w:rsidRDefault="00552571" w:rsidP="00F47F10">
            <w:pPr>
              <w:pStyle w:val="PargrafodaLista1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105A">
              <w:rPr>
                <w:rFonts w:ascii="Times New Roman" w:hAnsi="Times New Roman"/>
                <w:sz w:val="18"/>
                <w:szCs w:val="18"/>
              </w:rPr>
              <w:t>HEX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</w:tcPr>
          <w:p w14:paraId="78328254" w14:textId="77777777" w:rsidR="00552571" w:rsidRPr="00C9458B" w:rsidRDefault="00552571" w:rsidP="00F47F10">
            <w:pPr>
              <w:pStyle w:val="PargrafodaLista1"/>
              <w:spacing w:after="0" w:line="240" w:lineRule="auto"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Fitzpatrick&lt;/Author&gt;&lt;Year&gt;2009&lt;/Year&gt;&lt;IDText&gt;A panel of ten microsatellite loci for the Chagas disease vector Rhodnius prolixus (Hemiptera: Reduviidae)&lt;/IDText&gt;&lt;DisplayText&gt;[46]&lt;/DisplayText&gt;&lt;record&gt;&lt;dates&gt;&lt;pub-dates&gt;&lt;date&gt;Mar&lt;/date&gt;&lt;/pub-dates&gt;&lt;year&gt;2009&lt;/year&gt;&lt;/dates&gt;&lt;keywords&gt;&lt;keyword&gt;Alleles&lt;/keyword&gt;&lt;keyword&gt;Animals&lt;/keyword&gt;&lt;keyword&gt;Chagas Disease&lt;/keyword&gt;&lt;keyword&gt;Gene Flow&lt;/keyword&gt;&lt;keyword&gt;Genetic Variation&lt;/keyword&gt;&lt;keyword&gt;Insect Vectors&lt;/keyword&gt;&lt;keyword&gt;Microsatellite Repeats&lt;/keyword&gt;&lt;keyword&gt;Molecular Sequence Data&lt;/keyword&gt;&lt;keyword&gt;Rhodnius&lt;/keyword&gt;&lt;/keywords&gt;&lt;urls&gt;&lt;related-urls&gt;&lt;url&gt;http://www.ncbi.nlm.nih.gov/pubmed/19061974&lt;/url&gt;&lt;/related-urls&gt;&lt;/urls&gt;&lt;isbn&gt;1567-7257&lt;/isbn&gt;&lt;custom2&gt;PMC2651431&lt;/custom2&gt;&lt;titles&gt;&lt;title&gt;A panel of ten microsatellite loci for the Chagas disease vector Rhodnius prolixus (Hemiptera: Reduviidae)&lt;/title&gt;&lt;secondary-title&gt;Infect Genet Evol&lt;/secondary-title&gt;&lt;/titles&gt;&lt;pages&gt;206-9&lt;/pages&gt;&lt;number&gt;2&lt;/number&gt;&lt;contributors&gt;&lt;authors&gt;&lt;author&gt;Fitzpatrick, S.&lt;/author&gt;&lt;author&gt;Watts, P. C.&lt;/author&gt;&lt;author&gt;Feliciangeli, M. D.&lt;/author&gt;&lt;author&gt;Miles, M. A.&lt;/author&gt;&lt;author&gt;Kemp, S. J.&lt;/author&gt;&lt;/authors&gt;&lt;/contributors&gt;&lt;language&gt;eng&lt;/language&gt;&lt;added-date format="utc"&gt;1427297994&lt;/added-date&gt;&lt;ref-type name="Journal Article"&gt;17&lt;/ref-type&gt;&lt;rec-number&gt;757&lt;/rec-number&gt;&lt;last-updated-date format="utc"&gt;1427297994&lt;/last-updated-date&gt;&lt;accession-num&gt;19061974&lt;/accession-num&gt;&lt;electronic-resource-num&gt;10.1016/j.meegid.2008.10.017&lt;/electronic-resource-num&gt;&lt;volume&gt;9&lt;/volume&gt;&lt;/record&gt;&lt;/Cite&gt;&lt;/EndNote&gt;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46]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</w:tbl>
    <w:p w14:paraId="6457973F" w14:textId="77777777" w:rsidR="00552571" w:rsidRDefault="00552571" w:rsidP="00552571">
      <w:pPr>
        <w:jc w:val="both"/>
        <w:rPr>
          <w:b/>
          <w:lang w:val="en-US"/>
        </w:rPr>
      </w:pPr>
      <w:r w:rsidRPr="00663284">
        <w:rPr>
          <w:bCs/>
          <w:i/>
          <w:sz w:val="22"/>
          <w:szCs w:val="22"/>
          <w:lang w:val="en-US"/>
        </w:rPr>
        <w:t>Ta</w:t>
      </w:r>
      <w:r w:rsidRPr="00663284">
        <w:rPr>
          <w:bCs/>
          <w:sz w:val="22"/>
          <w:szCs w:val="22"/>
          <w:lang w:val="en-US"/>
        </w:rPr>
        <w:t xml:space="preserve"> annealing temperature</w:t>
      </w:r>
    </w:p>
    <w:p w14:paraId="0F524A85" w14:textId="77777777" w:rsidR="00485333" w:rsidRDefault="00485333">
      <w:bookmarkStart w:id="0" w:name="_GoBack"/>
      <w:bookmarkEnd w:id="0"/>
    </w:p>
    <w:sectPr w:rsidR="00485333" w:rsidSect="00D16E3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dvP4DF60E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4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571"/>
    <w:rsid w:val="00034917"/>
    <w:rsid w:val="00043725"/>
    <w:rsid w:val="00054340"/>
    <w:rsid w:val="000567C4"/>
    <w:rsid w:val="0006129A"/>
    <w:rsid w:val="000718DB"/>
    <w:rsid w:val="00083118"/>
    <w:rsid w:val="00087FCC"/>
    <w:rsid w:val="000901CF"/>
    <w:rsid w:val="000B6777"/>
    <w:rsid w:val="000F0AC2"/>
    <w:rsid w:val="000F1F15"/>
    <w:rsid w:val="00101695"/>
    <w:rsid w:val="00104D15"/>
    <w:rsid w:val="00121A89"/>
    <w:rsid w:val="00132F6E"/>
    <w:rsid w:val="00151242"/>
    <w:rsid w:val="00185D99"/>
    <w:rsid w:val="001A4F36"/>
    <w:rsid w:val="001A7580"/>
    <w:rsid w:val="001B4FCC"/>
    <w:rsid w:val="001C47E8"/>
    <w:rsid w:val="001D26BE"/>
    <w:rsid w:val="001F7D80"/>
    <w:rsid w:val="00213874"/>
    <w:rsid w:val="0024557C"/>
    <w:rsid w:val="002477A9"/>
    <w:rsid w:val="00255631"/>
    <w:rsid w:val="0026760D"/>
    <w:rsid w:val="002841DD"/>
    <w:rsid w:val="00284B9A"/>
    <w:rsid w:val="00296868"/>
    <w:rsid w:val="002E5D4D"/>
    <w:rsid w:val="0030470A"/>
    <w:rsid w:val="0034149A"/>
    <w:rsid w:val="0034737F"/>
    <w:rsid w:val="00356CC2"/>
    <w:rsid w:val="00374472"/>
    <w:rsid w:val="00386420"/>
    <w:rsid w:val="003B1B88"/>
    <w:rsid w:val="003C58A9"/>
    <w:rsid w:val="00403C8D"/>
    <w:rsid w:val="0040776A"/>
    <w:rsid w:val="004150B2"/>
    <w:rsid w:val="00423E87"/>
    <w:rsid w:val="0044019F"/>
    <w:rsid w:val="00450566"/>
    <w:rsid w:val="00462CCC"/>
    <w:rsid w:val="00482EC1"/>
    <w:rsid w:val="0048458C"/>
    <w:rsid w:val="00485333"/>
    <w:rsid w:val="0049629D"/>
    <w:rsid w:val="004B2875"/>
    <w:rsid w:val="004B4D8E"/>
    <w:rsid w:val="004E6DBA"/>
    <w:rsid w:val="005010C1"/>
    <w:rsid w:val="00510BA8"/>
    <w:rsid w:val="00514F26"/>
    <w:rsid w:val="005314B2"/>
    <w:rsid w:val="005346A6"/>
    <w:rsid w:val="00552571"/>
    <w:rsid w:val="0056765C"/>
    <w:rsid w:val="00597772"/>
    <w:rsid w:val="005A6594"/>
    <w:rsid w:val="005B25AB"/>
    <w:rsid w:val="005B3E13"/>
    <w:rsid w:val="005B40A3"/>
    <w:rsid w:val="005D21C6"/>
    <w:rsid w:val="005F3610"/>
    <w:rsid w:val="005F488A"/>
    <w:rsid w:val="00610D8C"/>
    <w:rsid w:val="006117BB"/>
    <w:rsid w:val="006240B4"/>
    <w:rsid w:val="0063270C"/>
    <w:rsid w:val="00633785"/>
    <w:rsid w:val="00647D1F"/>
    <w:rsid w:val="00675031"/>
    <w:rsid w:val="00682AAC"/>
    <w:rsid w:val="00686D36"/>
    <w:rsid w:val="00693AEA"/>
    <w:rsid w:val="00693C70"/>
    <w:rsid w:val="006940A9"/>
    <w:rsid w:val="006A1EBB"/>
    <w:rsid w:val="006B3818"/>
    <w:rsid w:val="006C0449"/>
    <w:rsid w:val="006C39A9"/>
    <w:rsid w:val="006D4304"/>
    <w:rsid w:val="006E1AE3"/>
    <w:rsid w:val="006E7D81"/>
    <w:rsid w:val="0077200C"/>
    <w:rsid w:val="0078013A"/>
    <w:rsid w:val="007834F3"/>
    <w:rsid w:val="00783CF2"/>
    <w:rsid w:val="007B09FF"/>
    <w:rsid w:val="007B6EA6"/>
    <w:rsid w:val="007C480D"/>
    <w:rsid w:val="007D6414"/>
    <w:rsid w:val="007D78B1"/>
    <w:rsid w:val="007F0A4F"/>
    <w:rsid w:val="00817373"/>
    <w:rsid w:val="00851A7F"/>
    <w:rsid w:val="00851F2E"/>
    <w:rsid w:val="00861981"/>
    <w:rsid w:val="00861F5E"/>
    <w:rsid w:val="008973B2"/>
    <w:rsid w:val="008B3CBE"/>
    <w:rsid w:val="008B729A"/>
    <w:rsid w:val="008F717F"/>
    <w:rsid w:val="00910925"/>
    <w:rsid w:val="00917F2B"/>
    <w:rsid w:val="00945493"/>
    <w:rsid w:val="009466D5"/>
    <w:rsid w:val="009504D2"/>
    <w:rsid w:val="00951714"/>
    <w:rsid w:val="009552FA"/>
    <w:rsid w:val="0096257E"/>
    <w:rsid w:val="009637D6"/>
    <w:rsid w:val="00983DFB"/>
    <w:rsid w:val="009A6C38"/>
    <w:rsid w:val="009B38D3"/>
    <w:rsid w:val="009C5E8F"/>
    <w:rsid w:val="009C7824"/>
    <w:rsid w:val="009D440E"/>
    <w:rsid w:val="009D4FD1"/>
    <w:rsid w:val="009E3754"/>
    <w:rsid w:val="00A05CFA"/>
    <w:rsid w:val="00A34D2C"/>
    <w:rsid w:val="00A359E1"/>
    <w:rsid w:val="00A437CC"/>
    <w:rsid w:val="00A63B25"/>
    <w:rsid w:val="00AA0EBB"/>
    <w:rsid w:val="00AD2BBF"/>
    <w:rsid w:val="00AD64B1"/>
    <w:rsid w:val="00B15769"/>
    <w:rsid w:val="00B23E02"/>
    <w:rsid w:val="00B40678"/>
    <w:rsid w:val="00B41E1E"/>
    <w:rsid w:val="00B713C1"/>
    <w:rsid w:val="00B77098"/>
    <w:rsid w:val="00B91BC7"/>
    <w:rsid w:val="00BA5512"/>
    <w:rsid w:val="00BD07B8"/>
    <w:rsid w:val="00BD4F96"/>
    <w:rsid w:val="00C03251"/>
    <w:rsid w:val="00C101BE"/>
    <w:rsid w:val="00C131A1"/>
    <w:rsid w:val="00C17762"/>
    <w:rsid w:val="00C536B6"/>
    <w:rsid w:val="00C574A7"/>
    <w:rsid w:val="00C60B6D"/>
    <w:rsid w:val="00C63AA1"/>
    <w:rsid w:val="00C756AF"/>
    <w:rsid w:val="00CA48FB"/>
    <w:rsid w:val="00CD75C8"/>
    <w:rsid w:val="00D040F6"/>
    <w:rsid w:val="00D1071F"/>
    <w:rsid w:val="00D147E2"/>
    <w:rsid w:val="00D16E37"/>
    <w:rsid w:val="00D331C8"/>
    <w:rsid w:val="00D558D8"/>
    <w:rsid w:val="00D80B5E"/>
    <w:rsid w:val="00D84124"/>
    <w:rsid w:val="00DA0361"/>
    <w:rsid w:val="00DA2CE8"/>
    <w:rsid w:val="00DB09C9"/>
    <w:rsid w:val="00DB271E"/>
    <w:rsid w:val="00DD2FE9"/>
    <w:rsid w:val="00DD4F7D"/>
    <w:rsid w:val="00DD6A4D"/>
    <w:rsid w:val="00DF06BD"/>
    <w:rsid w:val="00DF19C4"/>
    <w:rsid w:val="00DF2969"/>
    <w:rsid w:val="00DF5624"/>
    <w:rsid w:val="00E57D8C"/>
    <w:rsid w:val="00E63EF0"/>
    <w:rsid w:val="00E64625"/>
    <w:rsid w:val="00E743B0"/>
    <w:rsid w:val="00E83A22"/>
    <w:rsid w:val="00EC11CA"/>
    <w:rsid w:val="00EE469A"/>
    <w:rsid w:val="00F32AE5"/>
    <w:rsid w:val="00F3524C"/>
    <w:rsid w:val="00F50251"/>
    <w:rsid w:val="00F65D62"/>
    <w:rsid w:val="00F8631B"/>
    <w:rsid w:val="00FC7160"/>
    <w:rsid w:val="00FD2AB2"/>
    <w:rsid w:val="00FD340E"/>
    <w:rsid w:val="00FE2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AF59D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571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grafodaLista1">
    <w:name w:val="Parágrafo da Lista1"/>
    <w:basedOn w:val="Normal"/>
    <w:qFormat/>
    <w:rsid w:val="0055257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0</Words>
  <Characters>11451</Characters>
  <Application>Microsoft Macintosh Word</Application>
  <DocSecurity>0</DocSecurity>
  <Lines>95</Lines>
  <Paragraphs>27</Paragraphs>
  <ScaleCrop>false</ScaleCrop>
  <LinksUpToDate>false</LinksUpToDate>
  <CharactersWithSpaces>13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1</cp:revision>
  <dcterms:created xsi:type="dcterms:W3CDTF">2018-06-15T02:11:00Z</dcterms:created>
  <dcterms:modified xsi:type="dcterms:W3CDTF">2018-06-15T02:13:00Z</dcterms:modified>
</cp:coreProperties>
</file>